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83B34" w14:textId="59BD7D03" w:rsidR="00E83F23" w:rsidRPr="00E83F23" w:rsidRDefault="00E83F23" w:rsidP="00E83F23">
      <w:pPr>
        <w:pStyle w:val="Heading8"/>
        <w:rPr>
          <w:rFonts w:ascii="Times New Roman" w:eastAsia="Calibri" w:hAnsi="Times New Roman" w:cs="Times New Roman"/>
          <w:i w:val="0"/>
          <w:iCs w:val="0"/>
        </w:rPr>
      </w:pPr>
      <w:bookmarkStart w:id="0" w:name="_Toc128393174"/>
      <w:r w:rsidRPr="00D462CE">
        <w:rPr>
          <w:rFonts w:ascii="Times New Roman" w:eastAsia="Calibri" w:hAnsi="Times New Roman" w:cs="Times New Roman"/>
          <w:b/>
          <w:bCs/>
          <w:i w:val="0"/>
          <w:iCs w:val="0"/>
        </w:rPr>
        <w:t xml:space="preserve">Supplementary Table </w:t>
      </w:r>
      <w:r w:rsidR="00C64B10">
        <w:rPr>
          <w:rFonts w:ascii="Times New Roman" w:eastAsia="Calibri" w:hAnsi="Times New Roman" w:cs="Times New Roman"/>
          <w:b/>
          <w:bCs/>
          <w:i w:val="0"/>
          <w:iCs w:val="0"/>
        </w:rPr>
        <w:t>4</w:t>
      </w:r>
      <w:r w:rsidRPr="00D462CE">
        <w:rPr>
          <w:rFonts w:ascii="Times New Roman" w:eastAsia="Calibri" w:hAnsi="Times New Roman" w:cs="Times New Roman"/>
          <w:b/>
          <w:bCs/>
          <w:i w:val="0"/>
          <w:iCs w:val="0"/>
        </w:rPr>
        <w:t>.</w:t>
      </w:r>
      <w:r w:rsidRPr="00E83F23">
        <w:rPr>
          <w:rFonts w:ascii="Times New Roman" w:eastAsia="Calibri" w:hAnsi="Times New Roman" w:cs="Times New Roman"/>
          <w:i w:val="0"/>
          <w:iCs w:val="0"/>
        </w:rPr>
        <w:t xml:space="preserve"> List of oligo</w:t>
      </w:r>
      <w:r w:rsidR="00D462CE">
        <w:rPr>
          <w:rFonts w:ascii="Times New Roman" w:eastAsia="Calibri" w:hAnsi="Times New Roman" w:cs="Times New Roman"/>
          <w:i w:val="0"/>
          <w:iCs w:val="0"/>
        </w:rPr>
        <w:t>nucleotides</w:t>
      </w:r>
      <w:r w:rsidRPr="00E83F23">
        <w:rPr>
          <w:rFonts w:ascii="Times New Roman" w:eastAsia="Calibri" w:hAnsi="Times New Roman" w:cs="Times New Roman"/>
          <w:i w:val="0"/>
          <w:iCs w:val="0"/>
        </w:rPr>
        <w:t xml:space="preserve"> used in this study</w:t>
      </w:r>
      <w:bookmarkEnd w:id="0"/>
    </w:p>
    <w:tbl>
      <w:tblPr>
        <w:tblStyle w:val="TableGrid6"/>
        <w:tblW w:w="9639" w:type="dxa"/>
        <w:tblInd w:w="-5" w:type="dxa"/>
        <w:tblLook w:val="04A0" w:firstRow="1" w:lastRow="0" w:firstColumn="1" w:lastColumn="0" w:noHBand="0" w:noVBand="1"/>
      </w:tblPr>
      <w:tblGrid>
        <w:gridCol w:w="2866"/>
        <w:gridCol w:w="4931"/>
        <w:gridCol w:w="1842"/>
      </w:tblGrid>
      <w:tr w:rsidR="00E83F23" w:rsidRPr="001739B7" w14:paraId="56C4904C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3AEB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b/>
                <w:bCs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b/>
                <w:bCs/>
                <w:color w:val="000000" w:themeColor="text1"/>
                <w:szCs w:val="24"/>
              </w:rPr>
              <w:t>Name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51AF8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b/>
                <w:bCs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b/>
                <w:bCs/>
                <w:color w:val="000000" w:themeColor="text1"/>
                <w:szCs w:val="24"/>
              </w:rPr>
              <w:t>Sequence (5’-3’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86E84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b/>
                <w:bCs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b/>
                <w:bCs/>
                <w:color w:val="000000" w:themeColor="text1"/>
                <w:szCs w:val="24"/>
              </w:rPr>
              <w:t>Purpose</w:t>
            </w:r>
          </w:p>
        </w:tc>
      </w:tr>
      <w:tr w:rsidR="00E83F23" w:rsidRPr="001739B7" w14:paraId="7FDD6D5E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0A55A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 xml:space="preserve">ZNF512B_shRNA1 _FWD 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43D32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CCGGTGAGCAAACCTGTCACTATTGCTCG</w:t>
            </w:r>
          </w:p>
          <w:p w14:paraId="751C7649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AGCAATAGTGACAGGTTTGCTCATTTT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2C787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 knockdown</w:t>
            </w:r>
          </w:p>
        </w:tc>
      </w:tr>
      <w:tr w:rsidR="00E83F23" w:rsidRPr="001739B7" w14:paraId="33812648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9B7E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_shRNA1 _REV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23A4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AATTCAAAAATGAGCAAACCTGTCACTAT</w:t>
            </w:r>
          </w:p>
          <w:p w14:paraId="39570F96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 xml:space="preserve">TGCTCGAGCAATAGTGACAGGTTTGCTCA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D27F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 knockdown</w:t>
            </w:r>
          </w:p>
        </w:tc>
      </w:tr>
      <w:tr w:rsidR="00E83F23" w:rsidRPr="001739B7" w14:paraId="3613D074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67151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_shRNA2 _FWD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367A" w14:textId="77777777" w:rsidR="00E83F23" w:rsidRPr="001739B7" w:rsidRDefault="00E83F23" w:rsidP="008A0541">
            <w:pPr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cstheme="majorBidi"/>
                <w:color w:val="000000" w:themeColor="text1"/>
                <w:szCs w:val="24"/>
              </w:rPr>
              <w:t>CCGGCTATCACTTGTAACCATATATCTC</w:t>
            </w:r>
          </w:p>
          <w:p w14:paraId="3E749826" w14:textId="77777777" w:rsidR="00E83F23" w:rsidRPr="001739B7" w:rsidRDefault="00E83F23" w:rsidP="008A0541">
            <w:pPr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cstheme="majorBidi"/>
                <w:color w:val="000000" w:themeColor="text1"/>
                <w:szCs w:val="24"/>
              </w:rPr>
              <w:t>GAGATATATGGTTACAAGTGATAGTTTT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BBA1" w14:textId="77777777" w:rsidR="00E83F23" w:rsidRPr="001739B7" w:rsidRDefault="00E83F23" w:rsidP="008A0541">
            <w:pPr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 knockdown</w:t>
            </w:r>
          </w:p>
        </w:tc>
      </w:tr>
      <w:tr w:rsidR="00E83F23" w:rsidRPr="001739B7" w14:paraId="139DE2E9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B820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_</w:t>
            </w:r>
            <w:r w:rsidRPr="001739B7">
              <w:rPr>
                <w:rFonts w:cstheme="majorBidi"/>
                <w:color w:val="000000" w:themeColor="text1"/>
                <w:szCs w:val="24"/>
              </w:rPr>
              <w:t>shRNA2_REV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7021" w14:textId="77777777" w:rsidR="00E83F23" w:rsidRPr="001739B7" w:rsidRDefault="00E83F23" w:rsidP="008A0541">
            <w:pPr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cstheme="majorBidi"/>
                <w:color w:val="000000" w:themeColor="text1"/>
                <w:szCs w:val="24"/>
              </w:rPr>
              <w:t>AATTCAAAAACTATCACTTGTAACCATAT</w:t>
            </w:r>
          </w:p>
          <w:p w14:paraId="6C1E66EC" w14:textId="77777777" w:rsidR="00E83F23" w:rsidRPr="001739B7" w:rsidRDefault="00E83F23" w:rsidP="008A0541">
            <w:pPr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cstheme="majorBidi"/>
                <w:color w:val="000000" w:themeColor="text1"/>
                <w:szCs w:val="24"/>
              </w:rPr>
              <w:t>ATCTCGAGATATATGGTTACAAGTGATA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F49C4" w14:textId="77777777" w:rsidR="00E83F23" w:rsidRPr="001739B7" w:rsidRDefault="00E83F23" w:rsidP="008A0541">
            <w:pPr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ZNF512B knockdown</w:t>
            </w:r>
          </w:p>
        </w:tc>
      </w:tr>
      <w:tr w:rsidR="00E83F23" w:rsidRPr="001739B7" w14:paraId="2790CC3A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BE0B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ZNF512B_FWD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64B8" w14:textId="77777777" w:rsidR="00E83F23" w:rsidRPr="001739B7" w:rsidRDefault="00E83F23" w:rsidP="008A0541">
            <w:pPr>
              <w:spacing w:line="360" w:lineRule="auto"/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CACATGGAGGTGTGTCAGAAG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AD93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19418614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78F3B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ZNF512B_REV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B32F" w14:textId="77777777" w:rsidR="00E83F23" w:rsidRPr="001739B7" w:rsidRDefault="00E83F23" w:rsidP="008A0541">
            <w:pPr>
              <w:spacing w:line="360" w:lineRule="auto"/>
              <w:jc w:val="both"/>
              <w:rPr>
                <w:rFonts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GCCATAGTGTGGTAGTTGAGG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CE95E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50E968D2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17952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NANOG_FWD</w:t>
            </w:r>
            <w:proofErr w:type="spellEnd"/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0046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CTCCAACATCCTGAACCTCAG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F7432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179F940E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72525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NANOG_REV</w:t>
            </w:r>
            <w:proofErr w:type="spellEnd"/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C2A7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CGTCACACCATTGCTATTCTTC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03BB6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2891BBE9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A158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PAX6_FWD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9903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TCCATCAGTTCCAACGGAGAA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0573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23DE7F3C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96C8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PAX6_REV</w:t>
            </w:r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F7F41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GTGGAATTGGTTGGTAGACACT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1992F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64DEB7EF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3EE80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GAPDH_FWD</w:t>
            </w:r>
            <w:proofErr w:type="spellEnd"/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165D6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TGCACCACCAACTGCTTAG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AB91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  <w:tr w:rsidR="00E83F23" w:rsidRPr="001739B7" w14:paraId="2DF09C3C" w14:textId="77777777" w:rsidTr="00D462CE"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38FE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GAPDH_REV</w:t>
            </w:r>
            <w:proofErr w:type="spellEnd"/>
          </w:p>
        </w:tc>
        <w:tc>
          <w:tcPr>
            <w:tcW w:w="4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5B10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szCs w:val="24"/>
              </w:rPr>
            </w:pPr>
            <w:r w:rsidRPr="001739B7">
              <w:rPr>
                <w:rFonts w:eastAsia="Times New Roman" w:cstheme="majorBidi"/>
                <w:szCs w:val="24"/>
              </w:rPr>
              <w:t>GGCATGGACTGTGGTCATGA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5925" w14:textId="77777777" w:rsidR="00E83F23" w:rsidRPr="001739B7" w:rsidRDefault="00E83F23" w:rsidP="008A0541">
            <w:pPr>
              <w:spacing w:line="360" w:lineRule="auto"/>
              <w:jc w:val="both"/>
              <w:rPr>
                <w:rFonts w:eastAsia="Times New Roman" w:cstheme="majorBidi"/>
                <w:color w:val="000000" w:themeColor="text1"/>
                <w:szCs w:val="24"/>
              </w:rPr>
            </w:pPr>
            <w:proofErr w:type="spellStart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qRT</w:t>
            </w:r>
            <w:proofErr w:type="spellEnd"/>
            <w:r w:rsidRPr="001739B7">
              <w:rPr>
                <w:rFonts w:eastAsia="Times New Roman" w:cstheme="majorBidi"/>
                <w:color w:val="000000" w:themeColor="text1"/>
                <w:szCs w:val="24"/>
              </w:rPr>
              <w:t>-PCR</w:t>
            </w:r>
          </w:p>
        </w:tc>
      </w:tr>
    </w:tbl>
    <w:p w14:paraId="7495BCC6" w14:textId="77777777" w:rsidR="009734AF" w:rsidRDefault="009734AF"/>
    <w:sectPr w:rsidR="009734AF" w:rsidSect="00D462C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23"/>
    <w:rsid w:val="000230A7"/>
    <w:rsid w:val="00200798"/>
    <w:rsid w:val="0040017B"/>
    <w:rsid w:val="00831B21"/>
    <w:rsid w:val="008B2927"/>
    <w:rsid w:val="009734AF"/>
    <w:rsid w:val="00C64B10"/>
    <w:rsid w:val="00D462CE"/>
    <w:rsid w:val="00E83F23"/>
    <w:rsid w:val="00F1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4AAF6"/>
  <w15:chartTrackingRefBased/>
  <w15:docId w15:val="{3EB3EBD0-441C-DD4B-B7DC-7F26CF65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F23"/>
    <w:pPr>
      <w:spacing w:line="259" w:lineRule="auto"/>
    </w:pPr>
    <w:rPr>
      <w:rFonts w:asciiTheme="majorBidi" w:eastAsiaTheme="minorHAnsi" w:hAnsiTheme="majorBidi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F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F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F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F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F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F2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F2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83F2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F2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F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F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E83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F2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F23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F23"/>
    <w:pPr>
      <w:spacing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F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F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F23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83F23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3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ailey</dc:creator>
  <cp:keywords/>
  <dc:description/>
  <cp:lastModifiedBy>Charles Bailey</cp:lastModifiedBy>
  <cp:revision>3</cp:revision>
  <dcterms:created xsi:type="dcterms:W3CDTF">2025-06-20T01:31:00Z</dcterms:created>
  <dcterms:modified xsi:type="dcterms:W3CDTF">2025-06-23T11:01:00Z</dcterms:modified>
</cp:coreProperties>
</file>